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444BC2"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444BC2" w:rsidRPr="00892E17" w:rsidRDefault="00444BC2" w:rsidP="00444BC2">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444BC2" w:rsidRPr="00892E17" w:rsidRDefault="00444BC2" w:rsidP="00444BC2">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444BC2" w:rsidRPr="00892E17" w:rsidRDefault="00444BC2" w:rsidP="00444BC2">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444BC2" w:rsidRPr="00892E17" w:rsidRDefault="00444BC2" w:rsidP="00444BC2">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444BC2" w:rsidRPr="00892E17" w:rsidRDefault="00444BC2" w:rsidP="00444BC2">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3AFE88D" w:rsidR="00444BC2" w:rsidRPr="00444BC2" w:rsidRDefault="00444BC2" w:rsidP="00444BC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444BC2"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444BC2" w:rsidRPr="00892E17" w:rsidRDefault="00444BC2" w:rsidP="00444BC2">
            <w:pPr>
              <w:rPr>
                <w:rFonts w:ascii="Arial" w:eastAsia="Calibri" w:hAnsi="Arial" w:cs="Arial"/>
              </w:rPr>
            </w:pPr>
            <w:r w:rsidRPr="00892E17">
              <w:rPr>
                <w:rFonts w:ascii="Arial" w:eastAsia="Calibri" w:hAnsi="Arial" w:cs="Arial"/>
              </w:rPr>
              <w:t>ABSTRACT</w:t>
            </w:r>
          </w:p>
        </w:tc>
      </w:tr>
      <w:tr w:rsidR="00444BC2"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444BC2" w:rsidRPr="00892E17" w:rsidRDefault="00444BC2" w:rsidP="00444BC2">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444BC2" w:rsidRPr="00892E17" w:rsidRDefault="00444BC2" w:rsidP="00444BC2">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444BC2" w:rsidRPr="00892E17" w:rsidRDefault="00444BC2" w:rsidP="00444BC2">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E87A42B" w:rsidR="00444BC2" w:rsidRPr="00444BC2" w:rsidRDefault="001C37ED" w:rsidP="00444BC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444BC2"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444BC2" w:rsidRPr="00892E17" w:rsidRDefault="00444BC2" w:rsidP="00444BC2">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444BC2" w:rsidRPr="00892E17" w:rsidRDefault="00444BC2" w:rsidP="00444BC2">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444BC2" w:rsidRPr="00892E17" w:rsidRDefault="00444BC2" w:rsidP="00444BC2">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444BC2" w:rsidRPr="00892E17" w:rsidRDefault="00444BC2" w:rsidP="00444BC2">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444BC2" w:rsidRPr="00892E17" w:rsidRDefault="00444BC2" w:rsidP="00444BC2">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6DC4347" w:rsidR="00444BC2" w:rsidRPr="00444BC2" w:rsidRDefault="001C37ED" w:rsidP="00444BC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p>
        </w:tc>
      </w:tr>
      <w:tr w:rsidR="00444BC2"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444BC2" w:rsidRPr="00892E17" w:rsidRDefault="00444BC2" w:rsidP="00444BC2">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1156962" w:rsidR="00444BC2" w:rsidRPr="00444BC2" w:rsidRDefault="001C37ED" w:rsidP="00444BC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444BC2"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444BC2" w:rsidRPr="00892E17" w:rsidRDefault="00444BC2" w:rsidP="00444BC2">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444BC2" w:rsidRPr="00892E17" w:rsidRDefault="00444BC2" w:rsidP="00444BC2">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444BC2" w:rsidRPr="00892E17" w:rsidRDefault="00444BC2" w:rsidP="00444BC2">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8714BC1" w:rsidR="00444BC2" w:rsidRPr="00444BC2" w:rsidRDefault="00037A1D" w:rsidP="00444BC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444BC2"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444BC2" w:rsidRPr="00892E17" w:rsidRDefault="00444BC2" w:rsidP="00444BC2">
            <w:pPr>
              <w:rPr>
                <w:rFonts w:ascii="Arial" w:eastAsia="Calibri" w:hAnsi="Arial" w:cs="Arial"/>
              </w:rPr>
            </w:pPr>
            <w:r w:rsidRPr="00892E17">
              <w:rPr>
                <w:rFonts w:ascii="Arial" w:eastAsia="Calibri" w:hAnsi="Arial" w:cs="Arial"/>
              </w:rPr>
              <w:t>INTRODUCTION</w:t>
            </w:r>
          </w:p>
        </w:tc>
      </w:tr>
      <w:tr w:rsidR="00444BC2"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444BC2" w:rsidRPr="00892E17" w:rsidRDefault="00444BC2" w:rsidP="00444BC2">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444BC2" w:rsidRPr="00892E17" w:rsidRDefault="00444BC2" w:rsidP="00444BC2">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444BC2" w:rsidRPr="00892E17" w:rsidRDefault="00444BC2" w:rsidP="00444BC2">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1896D95" w:rsidR="00444BC2" w:rsidRPr="00444BC2" w:rsidRDefault="001C37ED" w:rsidP="00444BC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444BC2"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444BC2" w:rsidRPr="00892E17" w:rsidRDefault="00444BC2" w:rsidP="00444BC2">
            <w:pPr>
              <w:rPr>
                <w:rFonts w:ascii="Arial" w:eastAsia="Calibri" w:hAnsi="Arial" w:cs="Arial"/>
              </w:rPr>
            </w:pPr>
            <w:r w:rsidRPr="00892E17">
              <w:rPr>
                <w:rFonts w:ascii="Arial" w:eastAsia="Calibri" w:hAnsi="Arial" w:cs="Arial"/>
              </w:rPr>
              <w:t>METHODS</w:t>
            </w:r>
          </w:p>
        </w:tc>
      </w:tr>
      <w:tr w:rsidR="00444BC2"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444BC2" w:rsidRPr="00892E17" w:rsidRDefault="00444BC2" w:rsidP="00444BC2">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444BC2" w:rsidRPr="00892E17" w:rsidRDefault="00444BC2" w:rsidP="00444BC2">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03DA374" w:rsidR="00444BC2" w:rsidRPr="001C37ED" w:rsidRDefault="001C37ED" w:rsidP="00444BC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444BC2"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444BC2" w:rsidRPr="00892E17" w:rsidRDefault="00444BC2" w:rsidP="00444BC2">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444BC2" w:rsidRPr="00892E17" w:rsidRDefault="00444BC2" w:rsidP="00444BC2">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444BC2" w:rsidRPr="00892E17" w:rsidRDefault="00444BC2" w:rsidP="00444BC2">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7B46711" w:rsidR="00444BC2" w:rsidRPr="001C37ED" w:rsidRDefault="001C37ED" w:rsidP="00444BC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444BC2"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444BC2" w:rsidRPr="00892E17" w:rsidRDefault="00444BC2" w:rsidP="00444BC2">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444BC2" w:rsidRPr="00892E17" w:rsidRDefault="00444BC2" w:rsidP="00444BC2">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EE2CD6A" w:rsidR="00444BC2" w:rsidRPr="001C37ED" w:rsidRDefault="001C37ED" w:rsidP="00444BC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444BC2"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444BC2" w:rsidRPr="00892E17" w:rsidRDefault="00444BC2" w:rsidP="00444BC2">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444BC2" w:rsidRPr="00892E17" w:rsidRDefault="00444BC2" w:rsidP="00444BC2">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44BC2"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444BC2" w:rsidRPr="00892E17" w:rsidRDefault="00444BC2" w:rsidP="00444BC2">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444BC2" w:rsidRPr="00892E17" w:rsidRDefault="00444BC2" w:rsidP="00444BC2">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D55B2E9"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3</w:t>
            </w:r>
          </w:p>
        </w:tc>
      </w:tr>
      <w:tr w:rsidR="00444BC2"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444BC2" w:rsidRPr="00892E17" w:rsidRDefault="00444BC2" w:rsidP="00444BC2">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444BC2" w:rsidRPr="00892E17" w:rsidRDefault="00444BC2" w:rsidP="00444BC2">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444BC2" w:rsidRPr="00892E17" w:rsidRDefault="00444BC2" w:rsidP="00444BC2">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EE24A18"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3</w:t>
            </w:r>
          </w:p>
        </w:tc>
      </w:tr>
      <w:tr w:rsidR="00444BC2"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444BC2" w:rsidRPr="00892E17" w:rsidRDefault="00444BC2" w:rsidP="00444BC2">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444BC2" w:rsidRPr="00892E17" w:rsidRDefault="00444BC2" w:rsidP="00444BC2">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444BC2" w:rsidRPr="00892E17" w:rsidRDefault="00444BC2" w:rsidP="00444BC2">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444BC2" w:rsidRPr="00892E17" w:rsidRDefault="00444BC2" w:rsidP="00444BC2">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302C26A" w:rsidR="00444BC2" w:rsidRPr="00892E17" w:rsidRDefault="001C37ED"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p>
        </w:tc>
      </w:tr>
      <w:tr w:rsidR="00444BC2"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444BC2" w:rsidRPr="00892E17" w:rsidRDefault="00444BC2" w:rsidP="00444BC2">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444BC2" w:rsidRPr="00892E17" w:rsidRDefault="00444BC2" w:rsidP="00444BC2">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A7E0109" w:rsidR="00444BC2" w:rsidRPr="00892E17" w:rsidRDefault="001C37ED"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p>
        </w:tc>
      </w:tr>
      <w:tr w:rsidR="00444BC2"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444BC2" w:rsidRPr="00892E17" w:rsidRDefault="00444BC2" w:rsidP="00444BC2">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444BC2" w:rsidRPr="00892E17" w:rsidRDefault="00444BC2" w:rsidP="00444BC2">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444BC2" w:rsidRPr="00892E17" w:rsidRDefault="00444BC2" w:rsidP="00444BC2">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EC262B1"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3</w:t>
            </w:r>
          </w:p>
        </w:tc>
      </w:tr>
      <w:tr w:rsidR="00444BC2"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444BC2" w:rsidRPr="00892E17" w:rsidRDefault="00444BC2" w:rsidP="00444BC2">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444BC2" w:rsidRPr="00892E17" w:rsidRDefault="00444BC2" w:rsidP="00444BC2">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444BC2" w:rsidRPr="00892E17" w:rsidRDefault="00444BC2" w:rsidP="00444BC2">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444BC2" w:rsidRPr="00892E17" w:rsidRDefault="00444BC2" w:rsidP="00444BC2">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250EE14"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3</w:t>
            </w:r>
          </w:p>
        </w:tc>
      </w:tr>
      <w:tr w:rsidR="00444BC2"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444BC2" w:rsidRPr="00892E17" w:rsidRDefault="00444BC2" w:rsidP="00444BC2">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444BC2" w:rsidRPr="00892E17" w:rsidRDefault="00444BC2" w:rsidP="00444BC2">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444BC2" w:rsidRPr="00892E17" w:rsidRDefault="00444BC2" w:rsidP="00444BC2">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44BC2"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444BC2" w:rsidRPr="00892E17" w:rsidRDefault="00444BC2" w:rsidP="00444BC2">
            <w:pPr>
              <w:rPr>
                <w:rFonts w:ascii="Arial" w:eastAsia="Calibri" w:hAnsi="Arial" w:cs="Arial"/>
              </w:rPr>
            </w:pPr>
            <w:r w:rsidRPr="00892E17">
              <w:rPr>
                <w:rFonts w:ascii="Arial" w:eastAsia="Calibri" w:hAnsi="Arial" w:cs="Arial"/>
              </w:rPr>
              <w:t>METHODS - INTERVENTION AND CONSIDERATIONS</w:t>
            </w:r>
          </w:p>
        </w:tc>
      </w:tr>
      <w:tr w:rsidR="00444BC2"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444BC2" w:rsidRPr="00892E17" w:rsidRDefault="00444BC2" w:rsidP="00444BC2">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444BC2" w:rsidRPr="00892E17" w:rsidRDefault="00444BC2" w:rsidP="00444BC2">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44BC2"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444BC2" w:rsidRPr="00892E17" w:rsidRDefault="00444BC2" w:rsidP="00444BC2">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444BC2" w:rsidRPr="00892E17" w:rsidRDefault="00444BC2" w:rsidP="00444BC2">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444BC2" w:rsidRPr="00892E17" w:rsidRDefault="00444BC2" w:rsidP="00444BC2">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444BC2" w:rsidRPr="00892E17" w:rsidRDefault="00444BC2" w:rsidP="00444BC2">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A3E58F7" w:rsidR="00444BC2" w:rsidRPr="00892E17" w:rsidRDefault="001C37ED"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p>
        </w:tc>
      </w:tr>
      <w:tr w:rsidR="00444BC2"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444BC2" w:rsidRPr="00892E17" w:rsidRDefault="00444BC2" w:rsidP="00444BC2">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444BC2" w:rsidRPr="00892E17" w:rsidRDefault="00444BC2" w:rsidP="00444BC2">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444BC2" w:rsidRPr="00892E17" w:rsidRDefault="00444BC2" w:rsidP="00444BC2">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62E01F5" w:rsidR="00444BC2" w:rsidRPr="00892E17" w:rsidRDefault="001C37ED"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p>
        </w:tc>
      </w:tr>
      <w:tr w:rsidR="00444BC2"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444BC2" w:rsidRPr="00892E17" w:rsidRDefault="00444BC2" w:rsidP="00444BC2">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444BC2" w:rsidRPr="00892E17" w:rsidRDefault="00444BC2" w:rsidP="00444BC2">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444BC2" w:rsidRPr="00892E17" w:rsidRDefault="00444BC2" w:rsidP="00444BC2">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44BC2"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444BC2" w:rsidRPr="00892E17" w:rsidRDefault="00444BC2" w:rsidP="00444BC2">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444BC2" w:rsidRPr="00892E17" w:rsidRDefault="00444BC2" w:rsidP="00444BC2">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444BC2" w:rsidRPr="00892E17" w:rsidRDefault="00444BC2" w:rsidP="00444BC2">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44BC2"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444BC2" w:rsidRPr="00892E17" w:rsidRDefault="00444BC2" w:rsidP="00444BC2">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444BC2" w:rsidRPr="00892E17" w:rsidRDefault="00444BC2" w:rsidP="00444BC2">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444BC2" w:rsidRPr="00892E17" w:rsidRDefault="00444BC2" w:rsidP="00444BC2">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E0DC6A7" w:rsidR="00444BC2" w:rsidRPr="001C37ED" w:rsidRDefault="001C37ED" w:rsidP="00444BC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444BC2"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444BC2" w:rsidRPr="00892E17" w:rsidRDefault="00444BC2" w:rsidP="00444BC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444BC2" w:rsidRPr="00892E17" w:rsidRDefault="00444BC2" w:rsidP="00444BC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444BC2" w:rsidRPr="00892E17" w:rsidRDefault="00444BC2" w:rsidP="00444BC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444BC2" w:rsidRPr="00892E17" w:rsidRDefault="00444BC2" w:rsidP="00444BC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444BC2" w:rsidRPr="00892E17" w:rsidRDefault="00444BC2" w:rsidP="00444BC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36E15A7" w:rsidR="00444BC2" w:rsidRPr="00892E17" w:rsidRDefault="00037A1D"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4</w:t>
            </w:r>
          </w:p>
        </w:tc>
      </w:tr>
      <w:tr w:rsidR="00444BC2"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444BC2" w:rsidRPr="00892E17" w:rsidRDefault="00444BC2" w:rsidP="00444BC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444BC2" w:rsidRPr="00892E17" w:rsidRDefault="00444BC2" w:rsidP="00444BC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444BC2" w:rsidRPr="00892E17" w:rsidRDefault="00444BC2" w:rsidP="00444BC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444BC2" w:rsidRPr="00892E17" w:rsidRDefault="00444BC2" w:rsidP="00444BC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444BC2" w:rsidRPr="00892E17" w:rsidRDefault="00444BC2" w:rsidP="00444BC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EBC0D92" w:rsidR="00444BC2" w:rsidRPr="00892E17" w:rsidRDefault="00037A1D"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5-6</w:t>
            </w:r>
          </w:p>
        </w:tc>
      </w:tr>
      <w:tr w:rsidR="00444BC2"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444BC2" w:rsidRPr="00892E17" w:rsidRDefault="00444BC2" w:rsidP="00444BC2">
            <w:pPr>
              <w:rPr>
                <w:rFonts w:ascii="Arial" w:eastAsia="Calibri" w:hAnsi="Arial" w:cs="Arial"/>
              </w:rPr>
            </w:pPr>
            <w:r w:rsidRPr="00892E17">
              <w:rPr>
                <w:rFonts w:ascii="Arial" w:eastAsia="Calibri" w:hAnsi="Arial" w:cs="Arial"/>
              </w:rPr>
              <w:t>RESULTS</w:t>
            </w:r>
          </w:p>
        </w:tc>
      </w:tr>
      <w:tr w:rsidR="00444BC2"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444BC2" w:rsidRPr="00892E17" w:rsidRDefault="00444BC2" w:rsidP="00444BC2">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444BC2" w:rsidRPr="00892E17" w:rsidRDefault="00444BC2" w:rsidP="00444BC2">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444BC2" w:rsidRPr="00892E17" w:rsidRDefault="00444BC2" w:rsidP="00444BC2">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CA0E2B5" w:rsidR="00444BC2" w:rsidRPr="00892E17" w:rsidRDefault="00037A1D"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6</w:t>
            </w:r>
          </w:p>
        </w:tc>
      </w:tr>
      <w:tr w:rsidR="00444BC2"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444BC2" w:rsidRPr="00892E17" w:rsidRDefault="00444BC2" w:rsidP="00444BC2">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444BC2" w:rsidRPr="00892E17" w:rsidRDefault="00444BC2" w:rsidP="00444BC2">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444BC2" w:rsidRPr="00892E17" w:rsidRDefault="00444BC2" w:rsidP="00444BC2">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1DC98AA" w:rsidR="00444BC2" w:rsidRPr="00892E17" w:rsidRDefault="00037A1D"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6</w:t>
            </w:r>
          </w:p>
        </w:tc>
      </w:tr>
      <w:tr w:rsidR="00444BC2"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444BC2" w:rsidRPr="00892E17" w:rsidRDefault="00444BC2" w:rsidP="00444BC2">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444BC2" w:rsidRPr="00892E17" w:rsidRDefault="00444BC2" w:rsidP="00444BC2">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444BC2" w:rsidRPr="00892E17" w:rsidRDefault="00444BC2" w:rsidP="00444BC2">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3A4D48E" w:rsidR="00444BC2" w:rsidRPr="001C37ED" w:rsidRDefault="00037A1D" w:rsidP="00444BC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lastRenderedPageBreak/>
              <w:t>6</w:t>
            </w:r>
          </w:p>
        </w:tc>
      </w:tr>
      <w:tr w:rsidR="00444BC2"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444BC2" w:rsidRPr="00892E17" w:rsidRDefault="00444BC2" w:rsidP="00444BC2">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444BC2" w:rsidRPr="00892E17" w:rsidRDefault="00444BC2" w:rsidP="00444BC2">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444BC2" w:rsidRPr="00892E17" w:rsidRDefault="00444BC2" w:rsidP="00444BC2">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83A27A2" w:rsidR="00444BC2" w:rsidRPr="00892E17" w:rsidRDefault="00037A1D"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7</w:t>
            </w:r>
          </w:p>
        </w:tc>
      </w:tr>
      <w:tr w:rsidR="00444BC2"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444BC2" w:rsidRPr="00892E17" w:rsidRDefault="00444BC2" w:rsidP="00444BC2">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444BC2" w:rsidRPr="00892E17" w:rsidRDefault="00444BC2" w:rsidP="00444BC2">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444BC2" w:rsidRPr="00892E17" w:rsidRDefault="00444BC2" w:rsidP="00444BC2">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44BC2"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444BC2" w:rsidRPr="00892E17" w:rsidRDefault="00444BC2" w:rsidP="00444BC2">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444BC2" w:rsidRPr="00892E17" w:rsidRDefault="00444BC2" w:rsidP="00444BC2">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444BC2" w:rsidRPr="00892E17" w:rsidRDefault="00444BC2" w:rsidP="00444BC2">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44BC2"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444BC2" w:rsidRPr="00892E17" w:rsidRDefault="00444BC2" w:rsidP="00444BC2">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444BC2" w:rsidRPr="00892E17" w:rsidRDefault="00444BC2" w:rsidP="00444BC2">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444BC2" w:rsidRPr="00892E17" w:rsidRDefault="00444BC2" w:rsidP="00444BC2">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5F23E0A" w:rsidR="00444BC2" w:rsidRPr="00892E17" w:rsidRDefault="00037A1D"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6-9</w:t>
            </w:r>
          </w:p>
        </w:tc>
      </w:tr>
      <w:tr w:rsidR="00444BC2"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444BC2" w:rsidRPr="00892E17" w:rsidRDefault="00444BC2" w:rsidP="00444BC2">
            <w:pPr>
              <w:rPr>
                <w:rFonts w:ascii="Arial" w:eastAsia="Calibri" w:hAnsi="Arial" w:cs="Arial"/>
              </w:rPr>
            </w:pPr>
            <w:r w:rsidRPr="00892E17">
              <w:rPr>
                <w:rFonts w:ascii="Arial" w:eastAsia="Calibri" w:hAnsi="Arial" w:cs="Arial"/>
              </w:rPr>
              <w:t>DISCUSSION</w:t>
            </w:r>
          </w:p>
        </w:tc>
      </w:tr>
      <w:tr w:rsidR="00444BC2"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444BC2" w:rsidRPr="00892E17" w:rsidRDefault="00444BC2" w:rsidP="00444BC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444BC2" w:rsidRPr="00892E17" w:rsidRDefault="00444BC2" w:rsidP="00444BC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444BC2" w:rsidRPr="00892E17" w:rsidRDefault="00444BC2" w:rsidP="00444BC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444BC2" w:rsidRPr="00892E17" w:rsidRDefault="00444BC2" w:rsidP="00444BC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444BC2" w:rsidRPr="00892E17" w:rsidRDefault="00444BC2" w:rsidP="00444BC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464CCB7" w:rsidR="00444BC2" w:rsidRPr="00892E17" w:rsidRDefault="00037A1D"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10</w:t>
            </w:r>
            <w:r w:rsidR="001C37ED">
              <w:rPr>
                <w:rFonts w:ascii="Arial" w:hAnsi="Arial" w:cs="Arial"/>
                <w:lang w:eastAsia="zh-CN"/>
              </w:rPr>
              <w:t>-1</w:t>
            </w:r>
            <w:r>
              <w:rPr>
                <w:rFonts w:ascii="Arial" w:hAnsi="Arial" w:cs="Arial"/>
                <w:lang w:eastAsia="zh-CN"/>
              </w:rPr>
              <w:t>4</w:t>
            </w:r>
          </w:p>
        </w:tc>
      </w:tr>
      <w:tr w:rsidR="00444BC2"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444BC2" w:rsidRPr="00892E17" w:rsidRDefault="00444BC2"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444BC2" w:rsidRPr="00892E17" w:rsidRDefault="00444BC2" w:rsidP="00444BC2">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444BC2" w:rsidRPr="00892E17" w:rsidRDefault="00444BC2" w:rsidP="00444BC2">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444BC2" w:rsidRPr="00892E17" w:rsidRDefault="00444BC2" w:rsidP="00444BC2">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444BC2" w:rsidRPr="00892E17" w:rsidRDefault="00444BC2" w:rsidP="00444BC2">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101E1F3" w:rsidR="00444BC2" w:rsidRPr="00892E17" w:rsidRDefault="001C37ED" w:rsidP="00444B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10-1</w:t>
            </w:r>
            <w:r w:rsidR="00037A1D">
              <w:rPr>
                <w:rFonts w:ascii="Arial" w:hAnsi="Arial" w:cs="Arial"/>
                <w:lang w:eastAsia="zh-CN"/>
              </w:rPr>
              <w:t>4</w:t>
            </w:r>
          </w:p>
        </w:tc>
      </w:tr>
      <w:tr w:rsidR="00444BC2"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444BC2" w:rsidRPr="00892E17" w:rsidRDefault="00444BC2" w:rsidP="00444BC2">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444BC2" w:rsidRPr="00892E17" w:rsidRDefault="00444BC2"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444BC2" w:rsidRPr="00892E17" w:rsidRDefault="00444BC2" w:rsidP="00444BC2">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444BC2" w:rsidRPr="00892E17" w:rsidRDefault="00444BC2" w:rsidP="00444BC2">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613EA012" w:rsidR="00444BC2" w:rsidRPr="00892E17" w:rsidRDefault="001C37ED" w:rsidP="00444B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1</w:t>
            </w:r>
            <w:r w:rsidR="00037A1D">
              <w:rPr>
                <w:rFonts w:ascii="Arial" w:hAnsi="Arial" w:cs="Arial"/>
                <w:lang w:eastAsia="zh-CN"/>
              </w:rPr>
              <w:t>4</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57E6F48" w:rsidR="00BB3F47" w:rsidRPr="00444BC2" w:rsidRDefault="001C37E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r w:rsidR="00037A1D">
              <w:rPr>
                <w:rFonts w:ascii="Arial" w:hAnsi="Arial" w:cs="Arial"/>
                <w:lang w:eastAsia="zh-CN"/>
              </w:rPr>
              <w:t>5</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C30DD76" w:rsidR="00BB3F47" w:rsidRPr="001C37ED" w:rsidRDefault="001C37E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037A1D">
              <w:rPr>
                <w:rFonts w:ascii="Arial" w:hAnsi="Arial" w:cs="Arial"/>
                <w:lang w:eastAsia="zh-CN"/>
              </w:rPr>
              <w:t>5</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8FA8029" w:rsidR="00BB3F47" w:rsidRPr="001C37ED"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665C8" w14:textId="77777777" w:rsidR="002E3ACC" w:rsidRDefault="002E3ACC" w:rsidP="00444BC2">
      <w:pPr>
        <w:spacing w:after="0" w:line="240" w:lineRule="auto"/>
      </w:pPr>
      <w:r>
        <w:separator/>
      </w:r>
    </w:p>
  </w:endnote>
  <w:endnote w:type="continuationSeparator" w:id="0">
    <w:p w14:paraId="4B71EC19" w14:textId="77777777" w:rsidR="002E3ACC" w:rsidRDefault="002E3ACC" w:rsidP="00444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5E4E5" w14:textId="77777777" w:rsidR="002E3ACC" w:rsidRDefault="002E3ACC" w:rsidP="00444BC2">
      <w:pPr>
        <w:spacing w:after="0" w:line="240" w:lineRule="auto"/>
      </w:pPr>
      <w:r>
        <w:separator/>
      </w:r>
    </w:p>
  </w:footnote>
  <w:footnote w:type="continuationSeparator" w:id="0">
    <w:p w14:paraId="41AE73CB" w14:textId="77777777" w:rsidR="002E3ACC" w:rsidRDefault="002E3ACC" w:rsidP="00444B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323465241">
    <w:abstractNumId w:val="3"/>
  </w:num>
  <w:num w:numId="2" w16cid:durableId="506671818">
    <w:abstractNumId w:val="32"/>
  </w:num>
  <w:num w:numId="3" w16cid:durableId="646012425">
    <w:abstractNumId w:val="25"/>
  </w:num>
  <w:num w:numId="4" w16cid:durableId="1864056872">
    <w:abstractNumId w:val="10"/>
  </w:num>
  <w:num w:numId="5" w16cid:durableId="1621912714">
    <w:abstractNumId w:val="6"/>
  </w:num>
  <w:num w:numId="6" w16cid:durableId="1014116404">
    <w:abstractNumId w:val="29"/>
  </w:num>
  <w:num w:numId="7" w16cid:durableId="1987393950">
    <w:abstractNumId w:val="28"/>
  </w:num>
  <w:num w:numId="8" w16cid:durableId="685910659">
    <w:abstractNumId w:val="5"/>
  </w:num>
  <w:num w:numId="9" w16cid:durableId="1089348806">
    <w:abstractNumId w:val="9"/>
  </w:num>
  <w:num w:numId="10" w16cid:durableId="1927424217">
    <w:abstractNumId w:val="22"/>
  </w:num>
  <w:num w:numId="11" w16cid:durableId="719020116">
    <w:abstractNumId w:val="23"/>
  </w:num>
  <w:num w:numId="12" w16cid:durableId="124668541">
    <w:abstractNumId w:val="20"/>
  </w:num>
  <w:num w:numId="13" w16cid:durableId="1542400740">
    <w:abstractNumId w:val="34"/>
  </w:num>
  <w:num w:numId="14" w16cid:durableId="1776362880">
    <w:abstractNumId w:val="13"/>
  </w:num>
  <w:num w:numId="15" w16cid:durableId="995717841">
    <w:abstractNumId w:val="14"/>
  </w:num>
  <w:num w:numId="16" w16cid:durableId="884949931">
    <w:abstractNumId w:val="15"/>
  </w:num>
  <w:num w:numId="17" w16cid:durableId="2145854117">
    <w:abstractNumId w:val="18"/>
  </w:num>
  <w:num w:numId="18" w16cid:durableId="900596099">
    <w:abstractNumId w:val="17"/>
  </w:num>
  <w:num w:numId="19" w16cid:durableId="743722884">
    <w:abstractNumId w:val="27"/>
  </w:num>
  <w:num w:numId="20" w16cid:durableId="1738747910">
    <w:abstractNumId w:val="1"/>
  </w:num>
  <w:num w:numId="21" w16cid:durableId="579488627">
    <w:abstractNumId w:val="12"/>
  </w:num>
  <w:num w:numId="22" w16cid:durableId="694966589">
    <w:abstractNumId w:val="7"/>
  </w:num>
  <w:num w:numId="23" w16cid:durableId="1600216398">
    <w:abstractNumId w:val="19"/>
  </w:num>
  <w:num w:numId="24" w16cid:durableId="743651231">
    <w:abstractNumId w:val="26"/>
  </w:num>
  <w:num w:numId="25" w16cid:durableId="2108235094">
    <w:abstractNumId w:val="8"/>
  </w:num>
  <w:num w:numId="26" w16cid:durableId="1041318082">
    <w:abstractNumId w:val="33"/>
  </w:num>
  <w:num w:numId="27" w16cid:durableId="1432047421">
    <w:abstractNumId w:val="24"/>
  </w:num>
  <w:num w:numId="28" w16cid:durableId="167525067">
    <w:abstractNumId w:val="2"/>
  </w:num>
  <w:num w:numId="29" w16cid:durableId="716584560">
    <w:abstractNumId w:val="4"/>
  </w:num>
  <w:num w:numId="30" w16cid:durableId="286739036">
    <w:abstractNumId w:val="31"/>
  </w:num>
  <w:num w:numId="31" w16cid:durableId="1645813805">
    <w:abstractNumId w:val="11"/>
  </w:num>
  <w:num w:numId="32" w16cid:durableId="1483690843">
    <w:abstractNumId w:val="36"/>
  </w:num>
  <w:num w:numId="33" w16cid:durableId="57361528">
    <w:abstractNumId w:val="16"/>
  </w:num>
  <w:num w:numId="34" w16cid:durableId="866722238">
    <w:abstractNumId w:val="30"/>
  </w:num>
  <w:num w:numId="35" w16cid:durableId="126825274">
    <w:abstractNumId w:val="0"/>
  </w:num>
  <w:num w:numId="36" w16cid:durableId="884491635">
    <w:abstractNumId w:val="21"/>
  </w:num>
  <w:num w:numId="37" w16cid:durableId="51538568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7A1D"/>
    <w:rsid w:val="00131B6C"/>
    <w:rsid w:val="001C37ED"/>
    <w:rsid w:val="00233F63"/>
    <w:rsid w:val="0028630C"/>
    <w:rsid w:val="002E3ACC"/>
    <w:rsid w:val="00444BC2"/>
    <w:rsid w:val="00531DC8"/>
    <w:rsid w:val="007402F5"/>
    <w:rsid w:val="00BB3F47"/>
    <w:rsid w:val="00F85B5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444BC2"/>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444BC2"/>
    <w:rPr>
      <w:sz w:val="18"/>
      <w:szCs w:val="18"/>
    </w:rPr>
  </w:style>
  <w:style w:type="paragraph" w:styleId="a6">
    <w:name w:val="footer"/>
    <w:basedOn w:val="a"/>
    <w:link w:val="a7"/>
    <w:uiPriority w:val="99"/>
    <w:unhideWhenUsed/>
    <w:rsid w:val="00444BC2"/>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444B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431</Words>
  <Characters>8163</Characters>
  <Application>Microsoft Office Word</Application>
  <DocSecurity>0</DocSecurity>
  <Lines>68</Lines>
  <Paragraphs>19</Paragraphs>
  <ScaleCrop>false</ScaleCrop>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保平 张</cp:lastModifiedBy>
  <cp:revision>5</cp:revision>
  <dcterms:created xsi:type="dcterms:W3CDTF">2023-08-29T01:58:00Z</dcterms:created>
  <dcterms:modified xsi:type="dcterms:W3CDTF">2024-01-11T07:52:00Z</dcterms:modified>
</cp:coreProperties>
</file>